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94B52" w14:textId="77777777" w:rsidR="00915D35" w:rsidRPr="00946FCE" w:rsidRDefault="00915D35" w:rsidP="00915D35">
      <w:pPr>
        <w:pStyle w:val="MDPI41tablecaption"/>
        <w:jc w:val="center"/>
        <w:rPr>
          <w:rFonts w:ascii="Times New Roman" w:eastAsia="宋体" w:hAnsi="Times New Roman"/>
          <w:color w:val="auto"/>
          <w:szCs w:val="18"/>
        </w:rPr>
      </w:pPr>
      <w:r w:rsidRPr="00946FCE">
        <w:rPr>
          <w:rFonts w:ascii="Times New Roman" w:hAnsi="Times New Roman"/>
          <w:b/>
          <w:color w:val="auto"/>
        </w:rPr>
        <w:t>Table A2.</w:t>
      </w:r>
      <w:r w:rsidRPr="00946FCE">
        <w:rPr>
          <w:rFonts w:ascii="Times New Roman" w:hAnsi="Times New Roman"/>
          <w:color w:val="auto"/>
        </w:rPr>
        <w:t xml:space="preserve"> Typical wetland simulation and current state transition matrix in Yancheng.</w:t>
      </w:r>
    </w:p>
    <w:tbl>
      <w:tblPr>
        <w:tblW w:w="611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1199"/>
        <w:gridCol w:w="900"/>
        <w:gridCol w:w="1185"/>
        <w:gridCol w:w="795"/>
        <w:gridCol w:w="1004"/>
        <w:gridCol w:w="1289"/>
        <w:gridCol w:w="1360"/>
        <w:gridCol w:w="122"/>
        <w:gridCol w:w="652"/>
        <w:gridCol w:w="122"/>
        <w:gridCol w:w="878"/>
        <w:gridCol w:w="124"/>
      </w:tblGrid>
      <w:tr w:rsidR="00915D35" w:rsidRPr="00946FCE" w14:paraId="0B94663C" w14:textId="77777777" w:rsidTr="00EE62B4">
        <w:trPr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325F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5F72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865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56A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199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353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33A7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821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51D32A2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62D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DCE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17CDEE9A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B6E1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995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C095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>S.</w:t>
            </w:r>
            <w:r>
              <w:rPr>
                <w:rFonts w:ascii="Times New Roman" w:hAnsi="Times New Roman"/>
                <w:i/>
                <w:color w:val="auto"/>
              </w:rPr>
              <w:t xml:space="preserve"> s</w:t>
            </w:r>
            <w:r w:rsidRPr="00946FCE">
              <w:rPr>
                <w:rFonts w:ascii="Times New Roman" w:hAnsi="Times New Roman"/>
                <w:i/>
                <w:color w:val="auto"/>
              </w:rPr>
              <w:t>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BBF151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527.19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C98914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.0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409678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2.0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7D52B4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31.45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7EA84E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66.89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AFA908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98669D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750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752.64</w:t>
            </w:r>
          </w:p>
        </w:tc>
      </w:tr>
      <w:tr w:rsidR="00915D35" w:rsidRPr="00946FCE" w14:paraId="2DAE383C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52473CD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11F52AF2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57D338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4.22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F2F4D1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11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4AD2CE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46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2A10AB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1.70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725C68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51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F3F23E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45056F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9250E9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4948147D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0FB02D2B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74C17627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>P.</w:t>
            </w:r>
            <w:r>
              <w:rPr>
                <w:rFonts w:ascii="Times New Roman" w:hAnsi="Times New Roman"/>
                <w:i/>
                <w:color w:val="auto"/>
              </w:rPr>
              <w:t xml:space="preserve">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CDEA47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59.08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4582B1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737.50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57A049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45.84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50F22F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8.41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0BE5A12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94</w:t>
            </w:r>
          </w:p>
        </w:tc>
        <w:tc>
          <w:tcPr>
            <w:tcW w:w="669" w:type="pct"/>
            <w:vMerge w:val="restart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192185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CBBA29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2.07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039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033.85</w:t>
            </w:r>
          </w:p>
        </w:tc>
      </w:tr>
      <w:tr w:rsidR="00915D35" w:rsidRPr="00946FCE" w14:paraId="256F68C5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6D46E370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3902C55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D01A16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7.55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299D52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8.52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293A9E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.42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5EA40E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64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6CA033E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2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EEB3A0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11D72C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86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01C95FD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16A4AA15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3E130BFC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7BBF98C9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05559D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85.07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564930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.16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E68578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46.78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3F350F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2150.68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766CBA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12.76</w:t>
            </w:r>
          </w:p>
        </w:tc>
        <w:tc>
          <w:tcPr>
            <w:tcW w:w="669" w:type="pct"/>
            <w:vMerge w:val="restart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235D03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582CEF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978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3006.46</w:t>
            </w:r>
          </w:p>
        </w:tc>
      </w:tr>
      <w:tr w:rsidR="00915D35" w:rsidRPr="00946FCE" w14:paraId="4FE092EC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461DA166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79C5A19D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DD602E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42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639AC3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9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D91579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13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BDABF0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3.42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1DF7B23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94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583B07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8160C1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30DAAB0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33BDEEB5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3DF9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C49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7A3B5B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771.35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7E117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753.73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5716EC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14.65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BB3B31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3220.55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7E966D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80.60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01C4EB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9052DF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2.07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CC0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792.95</w:t>
            </w:r>
          </w:p>
        </w:tc>
      </w:tr>
      <w:tr w:rsidR="00915D35" w:rsidRPr="00946FCE" w14:paraId="023D35C2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636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60F8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F70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18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70A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4AF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4EA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226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2A85E1F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E06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AC2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68B5425B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0D2D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00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2595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S. </w:t>
            </w:r>
            <w:r>
              <w:rPr>
                <w:rFonts w:ascii="Times New Roman" w:hAnsi="Times New Roman"/>
                <w:i/>
                <w:color w:val="auto"/>
              </w:rPr>
              <w:t>s</w:t>
            </w:r>
            <w:r w:rsidRPr="00946FCE">
              <w:rPr>
                <w:rFonts w:ascii="Times New Roman" w:hAnsi="Times New Roman"/>
                <w:i/>
                <w:color w:val="auto"/>
              </w:rPr>
              <w:t>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240926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072.33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23C3DF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3.9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C22CB4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6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DDC6D3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20.8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C574A80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4.08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BD1D0D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B46894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8.69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235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070.53</w:t>
            </w:r>
          </w:p>
        </w:tc>
      </w:tr>
      <w:tr w:rsidR="00915D35" w:rsidRPr="00946FCE" w14:paraId="712599D9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0CBF9745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2D1AEF5C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D5D663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0.31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32795B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46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0A659E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1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8D2D7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.30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BA2DE6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.96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23C2F5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9F1602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96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0C032EC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1332E3C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4A8BFDB6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77910DE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2CF282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48.93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043C30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143.43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29D7DC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17.06</w:t>
            </w:r>
          </w:p>
        </w:tc>
        <w:tc>
          <w:tcPr>
            <w:tcW w:w="494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EEEB81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7186BA6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6.15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EE6825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17.36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C24196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71.12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5D2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524.04</w:t>
            </w:r>
          </w:p>
        </w:tc>
      </w:tr>
      <w:tr w:rsidR="00915D35" w:rsidRPr="00946FCE" w14:paraId="5293322E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2258589A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324BDE98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A72E1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.41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FA0A72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8.18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13AAD1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.39%</w:t>
            </w:r>
          </w:p>
        </w:tc>
        <w:tc>
          <w:tcPr>
            <w:tcW w:w="494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30E035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BA43512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40%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594BA0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0.92%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5B2354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.69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30B2B33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281AD950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73F8F4AF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30CFE5F2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2B53ED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06.53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39AF3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.62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6032E9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2.98</w:t>
            </w:r>
          </w:p>
        </w:tc>
        <w:tc>
          <w:tcPr>
            <w:tcW w:w="494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31F227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781.70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79C6E8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693.59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6D09B6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BE6B88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98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D61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2,199.40</w:t>
            </w:r>
          </w:p>
        </w:tc>
      </w:tr>
      <w:tr w:rsidR="00915D35" w:rsidRPr="00946FCE" w14:paraId="14B4229D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290FA011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77C630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9EFB5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97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C138F1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2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564AAF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93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20072A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0.18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63AE966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3.88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D18D68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CE9F4A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2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265B395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06E54C0E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B09C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26C3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6FFBB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227.79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F18F63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220.00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BA9BE0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30.69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9EBA85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,202.51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0A632C7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173.82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2F6CAF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17.36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0D55B4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21.79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25D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,793.97</w:t>
            </w:r>
          </w:p>
        </w:tc>
      </w:tr>
      <w:tr w:rsidR="00915D35" w:rsidRPr="00946FCE" w14:paraId="1C0FE19D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747A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96D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BA8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6A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5FE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07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96DE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97F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65CBC0D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E29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5E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6A8A028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F258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05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D72F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S. </w:t>
            </w:r>
            <w:r>
              <w:rPr>
                <w:rFonts w:ascii="Times New Roman" w:hAnsi="Times New Roman"/>
                <w:i/>
                <w:color w:val="auto"/>
              </w:rPr>
              <w:t>s</w:t>
            </w:r>
            <w:r w:rsidRPr="00946FCE">
              <w:rPr>
                <w:rFonts w:ascii="Times New Roman" w:hAnsi="Times New Roman"/>
                <w:i/>
                <w:color w:val="auto"/>
              </w:rPr>
              <w:t>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9530F4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936.66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27DCB2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467.9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EE8092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83.67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6B544B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31AD976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94.48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152C5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F526FA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8.98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2B0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311.75</w:t>
            </w:r>
          </w:p>
        </w:tc>
      </w:tr>
      <w:tr w:rsidR="00915D35" w:rsidRPr="00946FCE" w14:paraId="1971385B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4B8F3A4C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0BC663A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6AA992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5.29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9C193E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7.64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254DE7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46%</w:t>
            </w:r>
          </w:p>
        </w:tc>
        <w:tc>
          <w:tcPr>
            <w:tcW w:w="494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CE830C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2A36A08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3.07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227696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D04877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55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11CDA64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5A32A2E7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278BBBE0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36B3386C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4885BF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22.80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E3D705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435.75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60CAB3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47.86</w:t>
            </w:r>
          </w:p>
        </w:tc>
        <w:tc>
          <w:tcPr>
            <w:tcW w:w="494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F11AB2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.20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3E0FF1D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15.80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9A801F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208.80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D5FE8B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7.33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D1E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997.55</w:t>
            </w:r>
          </w:p>
        </w:tc>
      </w:tr>
      <w:tr w:rsidR="00915D35" w:rsidRPr="00946FCE" w14:paraId="413742A9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63A05307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189E2EF4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77C005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75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B25B7D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9.10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10A695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.83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7788F0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13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71366D1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08%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5C3C2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1.57%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37CE1B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.54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8ECD86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7C3B88D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0005134F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5DC25CDE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471A01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26.19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61697B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BC67A9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8.85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5A583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618.67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CF6E99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471.06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76CBEE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1E50E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D35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484.77</w:t>
            </w:r>
          </w:p>
        </w:tc>
      </w:tr>
      <w:tr w:rsidR="00915D35" w:rsidRPr="00946FCE" w14:paraId="5A0D72D8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2FCF22D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0CE37501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D0C53E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.84%</w:t>
            </w:r>
          </w:p>
        </w:tc>
        <w:tc>
          <w:tcPr>
            <w:tcW w:w="583" w:type="pct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CFA67C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D6D22D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60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EDED6F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5.04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5E8BBE9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1.52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C7DA3E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B05889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2E56FBF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4AB0DF4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BE2E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D243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47E2F3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385.65</w:t>
            </w:r>
          </w:p>
        </w:tc>
        <w:tc>
          <w:tcPr>
            <w:tcW w:w="583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7E6AA9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903.71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72A8F7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00.38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6CE755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627.88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9784B92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381.34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6F7E60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208.80</w:t>
            </w:r>
          </w:p>
        </w:tc>
        <w:tc>
          <w:tcPr>
            <w:tcW w:w="381" w:type="pct"/>
            <w:gridSpan w:val="2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F4040A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86.31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3E8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,794.07</w:t>
            </w:r>
          </w:p>
        </w:tc>
      </w:tr>
      <w:tr w:rsidR="00915D35" w:rsidRPr="00946FCE" w14:paraId="4BAE8DC2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E59A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4419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565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FB3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2C4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FFA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6011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411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439621A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D3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0C4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6C412BDE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36A1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10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6839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S. </w:t>
            </w:r>
            <w:r>
              <w:rPr>
                <w:rFonts w:ascii="Times New Roman" w:hAnsi="Times New Roman"/>
                <w:i/>
                <w:color w:val="auto"/>
              </w:rPr>
              <w:t>s</w:t>
            </w:r>
            <w:r w:rsidRPr="00946FCE">
              <w:rPr>
                <w:rFonts w:ascii="Times New Roman" w:hAnsi="Times New Roman"/>
                <w:i/>
                <w:color w:val="auto"/>
              </w:rPr>
              <w:t>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3C0333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491.17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F79B40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536.0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AFC2B5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0.78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71858D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140F16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376.95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8938B9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F5E2BF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.57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967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480.51</w:t>
            </w:r>
          </w:p>
        </w:tc>
      </w:tr>
      <w:tr w:rsidR="00915D35" w:rsidRPr="00946FCE" w14:paraId="64D010D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B3CDF48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094E9BE9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7BFE97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.46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6BB64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8.03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73C589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56%</w:t>
            </w:r>
          </w:p>
        </w:tc>
        <w:tc>
          <w:tcPr>
            <w:tcW w:w="494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11EBB4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0324ED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5.12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AAC704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45C98B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83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7F5B18B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6AB77294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D2261AB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4B09AFFE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DB1791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4.31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C7E5A3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064.35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656DB8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79.47</w:t>
            </w:r>
          </w:p>
        </w:tc>
        <w:tc>
          <w:tcPr>
            <w:tcW w:w="494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D316A3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.98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BC4B072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0.91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3B1F7E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259.43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D8047B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50.07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E9F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490.52</w:t>
            </w:r>
          </w:p>
        </w:tc>
      </w:tr>
      <w:tr w:rsidR="00915D35" w:rsidRPr="00946FCE" w14:paraId="538E34B0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AB3822B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73955C6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406986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99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11C89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4.26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149178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73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188B9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16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4B092E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.02%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5014AD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0.16%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DA1E60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67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702DAB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08373CD2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1882E57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30667063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4F242F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0.69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CFF854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34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1A99BB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7.85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2C76C8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117.64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79C82D0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490.97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A534FB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926C7E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21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8BE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,821.71</w:t>
            </w:r>
          </w:p>
        </w:tc>
      </w:tr>
      <w:tr w:rsidR="00915D35" w:rsidRPr="00946FCE" w14:paraId="2ED9350D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4A24E961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051A04B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2335EC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84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7C70B8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1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A10EAD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09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60F176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5.01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C025CB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.02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1AC4B3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9CF9D8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3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0CDA541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3E104DC6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F1C3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AEF7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B840D7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656.16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406C43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601.73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2A1337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28.10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D3F2CE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129.63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BAA4BE5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318.84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F2E6FF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259.43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3899C5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98.85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62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,792.74</w:t>
            </w:r>
          </w:p>
        </w:tc>
      </w:tr>
      <w:tr w:rsidR="00915D35" w:rsidRPr="00946FCE" w14:paraId="1C0A9585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8D6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A40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2F3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B4F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347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6C8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B3E7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AEB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50C3577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E71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310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636946E8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C20B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15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F8B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S. </w:t>
            </w:r>
            <w:r>
              <w:rPr>
                <w:rFonts w:ascii="Times New Roman" w:hAnsi="Times New Roman"/>
                <w:i/>
                <w:color w:val="auto"/>
              </w:rPr>
              <w:t>s</w:t>
            </w:r>
            <w:r w:rsidRPr="00946FCE">
              <w:rPr>
                <w:rFonts w:ascii="Times New Roman" w:hAnsi="Times New Roman"/>
                <w:i/>
                <w:color w:val="auto"/>
              </w:rPr>
              <w:t>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8383A5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299.69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0237F8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631.7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E099B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9.51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F76C1D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9F87C86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577.78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CCE0BD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7A8941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2.25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FD1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600.98</w:t>
            </w:r>
          </w:p>
        </w:tc>
      </w:tr>
      <w:tr w:rsidR="00915D35" w:rsidRPr="00946FCE" w14:paraId="2498B590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58D21868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0EFF3DBA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0EFCA4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.20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A30117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6.99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11AA5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53%</w:t>
            </w:r>
          </w:p>
        </w:tc>
        <w:tc>
          <w:tcPr>
            <w:tcW w:w="494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64CCE5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B95809A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8.17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173845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7A8C2C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11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044A5C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29CFB40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117A08DE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11B2DEEE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61EFF5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88.32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E3787C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610.07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35F98F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98.54</w:t>
            </w:r>
          </w:p>
        </w:tc>
        <w:tc>
          <w:tcPr>
            <w:tcW w:w="494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57CB2E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9.45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BE8C434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62.48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BBBC8C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47.40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120B2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62.93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AC1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989.20</w:t>
            </w:r>
          </w:p>
        </w:tc>
      </w:tr>
      <w:tr w:rsidR="00915D35" w:rsidRPr="00946FCE" w14:paraId="7D8A011F" w14:textId="77777777" w:rsidTr="00EE62B4">
        <w:trPr>
          <w:gridAfter w:val="1"/>
          <w:wAfter w:w="61" w:type="dxa"/>
          <w:trHeight w:val="143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20399489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C03FD25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013692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.36%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B6E36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0.22%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A3EAA2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99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1127BC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24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D2434F4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.29%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110211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.10%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2D1A4B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.8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5FA950B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2449A5F2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325A0C81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439E8FA6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4F9A48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.04</w:t>
            </w:r>
          </w:p>
        </w:tc>
        <w:tc>
          <w:tcPr>
            <w:tcW w:w="583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829A4F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0AB3E8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0.10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4897E0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387.10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9B3CD79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744.82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1DE5E0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AC9AF1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.09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1E4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204.16</w:t>
            </w:r>
          </w:p>
        </w:tc>
      </w:tr>
      <w:tr w:rsidR="00915D35" w:rsidRPr="00946FCE" w14:paraId="041E2C4A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386FFD1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3B4C724E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ECA013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10%</w:t>
            </w:r>
          </w:p>
        </w:tc>
        <w:tc>
          <w:tcPr>
            <w:tcW w:w="583" w:type="pct"/>
            <w:vMerge/>
            <w:tcBorders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69D5D8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E19762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59%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1D7ABC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2.19%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9E524CB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7.10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6C1482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FF8DF4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2%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699B411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332FCDA4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C730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27AC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C3E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498.06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6DA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241.8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84D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88.15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082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406.55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68E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985.08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451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47.40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040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27.27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98D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,794.33</w:t>
            </w:r>
          </w:p>
        </w:tc>
      </w:tr>
      <w:tr w:rsidR="00915D35" w:rsidRPr="00946FCE" w14:paraId="08A595CE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D123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0D45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2" w:hangingChars="123" w:hanging="247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FCE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5A2E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6C3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Wate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EA6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06E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left="1" w:hangingChars="65" w:hanging="131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6AA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Aquaculture</w:t>
            </w:r>
          </w:p>
          <w:p w14:paraId="4B24014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 xml:space="preserve"> ponds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F4D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Roads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5D4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946FCE">
              <w:rPr>
                <w:rFonts w:ascii="Times New Roman" w:hAnsi="Times New Roman"/>
                <w:b/>
                <w:color w:val="auto"/>
              </w:rPr>
              <w:t>Total</w:t>
            </w:r>
          </w:p>
        </w:tc>
      </w:tr>
      <w:tr w:rsidR="00915D35" w:rsidRPr="00946FCE" w14:paraId="40674A03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B7BB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017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6E1B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>S. Salsa*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09DCE3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68.77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0FDB82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029.78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08D85C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8.95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052218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9DDD42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499.99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E216D6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6FFFD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4.57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single" w:sz="48" w:space="0" w:color="FFFFF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B582C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662.05</w:t>
            </w:r>
          </w:p>
        </w:tc>
      </w:tr>
      <w:tr w:rsidR="00915D35" w:rsidRPr="00946FCE" w14:paraId="668A9542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558F2BA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7089B7D2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443" w:type="pct"/>
            <w:tcBorders>
              <w:top w:val="single" w:sz="2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5DE88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7.11%</w:t>
            </w:r>
          </w:p>
        </w:tc>
        <w:tc>
          <w:tcPr>
            <w:tcW w:w="583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AF4D6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3.51%</w:t>
            </w:r>
          </w:p>
        </w:tc>
        <w:tc>
          <w:tcPr>
            <w:tcW w:w="391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7393CB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22%</w:t>
            </w:r>
          </w:p>
        </w:tc>
        <w:tc>
          <w:tcPr>
            <w:tcW w:w="494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9DAF93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4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097B0C9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6.49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665E7E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E7DB34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.67%</w:t>
            </w:r>
          </w:p>
        </w:tc>
        <w:tc>
          <w:tcPr>
            <w:tcW w:w="492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7536D0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63420319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6D8CFE82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550CB2E4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i/>
                <w:color w:val="auto"/>
              </w:rPr>
            </w:pPr>
            <w:r w:rsidRPr="00946FCE">
              <w:rPr>
                <w:rFonts w:ascii="Times New Roman" w:hAnsi="Times New Roman"/>
                <w:i/>
                <w:color w:val="auto"/>
              </w:rPr>
              <w:t xml:space="preserve">P. </w:t>
            </w:r>
            <w:proofErr w:type="spellStart"/>
            <w:r w:rsidRPr="00946FCE">
              <w:rPr>
                <w:rFonts w:ascii="Times New Roman" w:hAnsi="Times New Roman"/>
                <w:i/>
                <w:color w:val="auto"/>
              </w:rPr>
              <w:t>australis</w:t>
            </w:r>
            <w:proofErr w:type="spellEnd"/>
            <w:r w:rsidRPr="00946FCE">
              <w:rPr>
                <w:rFonts w:ascii="Times New Roman" w:hAnsi="Times New Roman"/>
                <w:i/>
                <w:color w:val="auto"/>
              </w:rPr>
              <w:t>*</w:t>
            </w:r>
          </w:p>
        </w:tc>
        <w:tc>
          <w:tcPr>
            <w:tcW w:w="443" w:type="pct"/>
            <w:tcBorders>
              <w:top w:val="nil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337C3C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.69</w:t>
            </w: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D5F435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719.80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AA6954D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32.05</w:t>
            </w:r>
          </w:p>
        </w:tc>
        <w:tc>
          <w:tcPr>
            <w:tcW w:w="494" w:type="pct"/>
            <w:tcBorders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3BA9631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7.79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20D34F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766.48</w:t>
            </w:r>
          </w:p>
        </w:tc>
        <w:tc>
          <w:tcPr>
            <w:tcW w:w="669" w:type="pct"/>
            <w:tcBorders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E573AB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39.32</w:t>
            </w: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23736C9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44.47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19EA6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183.60</w:t>
            </w:r>
          </w:p>
        </w:tc>
      </w:tr>
      <w:tr w:rsidR="00915D35" w:rsidRPr="00946FCE" w14:paraId="1D61F13C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767DD130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3CF08FC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tcBorders>
              <w:top w:val="single" w:sz="2" w:space="0" w:color="auto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89890C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29%</w:t>
            </w:r>
          </w:p>
        </w:tc>
        <w:tc>
          <w:tcPr>
            <w:tcW w:w="583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FF6E4F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69.89%</w:t>
            </w:r>
          </w:p>
        </w:tc>
        <w:tc>
          <w:tcPr>
            <w:tcW w:w="391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DBB3DF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06%</w:t>
            </w:r>
          </w:p>
        </w:tc>
        <w:tc>
          <w:tcPr>
            <w:tcW w:w="494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345CD5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71%</w:t>
            </w:r>
          </w:p>
        </w:tc>
        <w:tc>
          <w:tcPr>
            <w:tcW w:w="634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7E3E99C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.37%</w:t>
            </w:r>
          </w:p>
        </w:tc>
        <w:tc>
          <w:tcPr>
            <w:tcW w:w="669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D85DF8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15%</w:t>
            </w:r>
          </w:p>
        </w:tc>
        <w:tc>
          <w:tcPr>
            <w:tcW w:w="381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73DC764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1.54%</w:t>
            </w:r>
          </w:p>
        </w:tc>
        <w:tc>
          <w:tcPr>
            <w:tcW w:w="492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6BB1C1B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2A8C4F47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51705D98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 w:val="restart"/>
            <w:shd w:val="clear" w:color="auto" w:fill="auto"/>
            <w:noWrap/>
            <w:vAlign w:val="center"/>
            <w:hideMark/>
          </w:tcPr>
          <w:p w14:paraId="5EC35F0B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Mudflat*</w:t>
            </w:r>
          </w:p>
        </w:tc>
        <w:tc>
          <w:tcPr>
            <w:tcW w:w="443" w:type="pct"/>
            <w:vMerge w:val="restart"/>
            <w:tcBorders>
              <w:top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822062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3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C5217B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91</w:t>
            </w:r>
          </w:p>
        </w:tc>
        <w:tc>
          <w:tcPr>
            <w:tcW w:w="391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464F817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57.44</w:t>
            </w:r>
          </w:p>
        </w:tc>
        <w:tc>
          <w:tcPr>
            <w:tcW w:w="494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08E42B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226.30</w:t>
            </w:r>
          </w:p>
        </w:tc>
        <w:tc>
          <w:tcPr>
            <w:tcW w:w="634" w:type="pct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CA1BDA4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658.99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8" w:space="0" w:color="FFFFFF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13F53D0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single" w:sz="48" w:space="0" w:color="FFFFFF"/>
              <w:bottom w:val="single" w:sz="2" w:space="0" w:color="auto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232417B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.97</w:t>
            </w:r>
          </w:p>
        </w:tc>
        <w:tc>
          <w:tcPr>
            <w:tcW w:w="492" w:type="pct"/>
            <w:gridSpan w:val="2"/>
            <w:tcBorders>
              <w:top w:val="nil"/>
              <w:left w:val="single" w:sz="48" w:space="0" w:color="FFFFF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06D7A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948.61</w:t>
            </w:r>
          </w:p>
        </w:tc>
      </w:tr>
      <w:tr w:rsidR="00915D35" w:rsidRPr="00946FCE" w14:paraId="788F9A20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63CA2B4F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vMerge/>
            <w:shd w:val="clear" w:color="auto" w:fill="auto"/>
            <w:noWrap/>
            <w:vAlign w:val="center"/>
            <w:hideMark/>
          </w:tcPr>
          <w:p w14:paraId="5DEC71B4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3" w:type="pct"/>
            <w:vMerge/>
            <w:tcBorders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2D2F7D5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027A805F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1%</w:t>
            </w:r>
          </w:p>
        </w:tc>
        <w:tc>
          <w:tcPr>
            <w:tcW w:w="391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309B75C2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58%</w:t>
            </w:r>
          </w:p>
        </w:tc>
        <w:tc>
          <w:tcPr>
            <w:tcW w:w="494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570164A0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2.69%</w:t>
            </w:r>
          </w:p>
        </w:tc>
        <w:tc>
          <w:tcPr>
            <w:tcW w:w="634" w:type="pct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B7E341A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6.68%</w:t>
            </w:r>
          </w:p>
        </w:tc>
        <w:tc>
          <w:tcPr>
            <w:tcW w:w="669" w:type="pct"/>
            <w:vMerge/>
            <w:tcBorders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63A1AB7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1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noWrap/>
            <w:vAlign w:val="center"/>
            <w:hideMark/>
          </w:tcPr>
          <w:p w14:paraId="4C3B4B1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0.05%</w:t>
            </w:r>
          </w:p>
        </w:tc>
        <w:tc>
          <w:tcPr>
            <w:tcW w:w="492" w:type="pct"/>
            <w:gridSpan w:val="2"/>
            <w:tcBorders>
              <w:top w:val="single" w:sz="2" w:space="0" w:color="auto"/>
              <w:left w:val="single" w:sz="4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19BCBC4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0.00%</w:t>
            </w:r>
          </w:p>
        </w:tc>
      </w:tr>
      <w:tr w:rsidR="00915D35" w:rsidRPr="00946FCE" w14:paraId="40BA85A4" w14:textId="77777777" w:rsidTr="00EE62B4">
        <w:trPr>
          <w:gridAfter w:val="1"/>
          <w:wAfter w:w="61" w:type="dxa"/>
          <w:trHeight w:val="20"/>
          <w:jc w:val="center"/>
        </w:trPr>
        <w:tc>
          <w:tcPr>
            <w:tcW w:w="262" w:type="pct"/>
            <w:vMerge/>
            <w:shd w:val="clear" w:color="auto" w:fill="auto"/>
            <w:noWrap/>
            <w:vAlign w:val="center"/>
            <w:hideMark/>
          </w:tcPr>
          <w:p w14:paraId="3818AF84" w14:textId="77777777" w:rsidR="00915D35" w:rsidRPr="00946FCE" w:rsidRDefault="00915D35" w:rsidP="00EE62B4">
            <w:pPr>
              <w:pStyle w:val="MDPI42tablebody"/>
              <w:spacing w:line="240" w:lineRule="auto"/>
              <w:ind w:leftChars="-45" w:hangingChars="54" w:hanging="108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6123864" w14:textId="77777777" w:rsidR="00915D35" w:rsidRPr="00946FCE" w:rsidRDefault="00915D35" w:rsidP="00EE62B4">
            <w:pPr>
              <w:pStyle w:val="MDPI42tablebody"/>
              <w:spacing w:line="240" w:lineRule="auto"/>
              <w:ind w:leftChars="-102" w:left="1" w:hangingChars="123" w:hanging="246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A1B36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992.4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2BA03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750.49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6E54C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458.43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77724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8284.10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27485" w14:textId="77777777" w:rsidR="00915D35" w:rsidRPr="00946FCE" w:rsidRDefault="00915D35" w:rsidP="00EE62B4">
            <w:pPr>
              <w:pStyle w:val="MDPI42tablebody"/>
              <w:spacing w:line="240" w:lineRule="auto"/>
              <w:ind w:leftChars="-54" w:hangingChars="65" w:hanging="130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925.46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D075A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339.32</w:t>
            </w:r>
          </w:p>
        </w:tc>
        <w:tc>
          <w:tcPr>
            <w:tcW w:w="38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FFD69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1044.01</w:t>
            </w:r>
          </w:p>
        </w:tc>
        <w:tc>
          <w:tcPr>
            <w:tcW w:w="49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96668" w14:textId="77777777" w:rsidR="00915D35" w:rsidRPr="00946FCE" w:rsidRDefault="00915D35" w:rsidP="00EE62B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46FCE">
              <w:rPr>
                <w:rFonts w:ascii="Times New Roman" w:hAnsi="Times New Roman"/>
                <w:color w:val="auto"/>
              </w:rPr>
              <w:t>23,794.26</w:t>
            </w:r>
          </w:p>
        </w:tc>
      </w:tr>
    </w:tbl>
    <w:p w14:paraId="4EA5AC0F" w14:textId="77777777" w:rsidR="00915D35" w:rsidRPr="00946FCE" w:rsidRDefault="00915D35" w:rsidP="00915D35">
      <w:pPr>
        <w:pStyle w:val="MDPI64CoI"/>
        <w:rPr>
          <w:rFonts w:ascii="Times New Roman" w:eastAsiaTheme="minorEastAsia" w:hAnsi="Times New Roman"/>
          <w:color w:val="auto"/>
          <w:lang w:eastAsia="zh-CN"/>
        </w:rPr>
      </w:pPr>
      <w:r w:rsidRPr="00946FCE">
        <w:rPr>
          <w:rFonts w:ascii="Times New Roman" w:eastAsiaTheme="minorEastAsia" w:hAnsi="Times New Roman"/>
          <w:color w:val="auto"/>
          <w:lang w:eastAsia="zh-CN"/>
        </w:rPr>
        <w:t>Note: numerator represents area, denominator represents percentage</w:t>
      </w:r>
    </w:p>
    <w:p w14:paraId="3FD9E93A" w14:textId="77777777" w:rsidR="00B41F04" w:rsidRPr="00915D35" w:rsidRDefault="00B41F04" w:rsidP="00915D35"/>
    <w:sectPr w:rsidR="00B41F04" w:rsidRPr="00915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8332B" w14:textId="77777777" w:rsidR="00C63ED4" w:rsidRDefault="00C63ED4" w:rsidP="00915D35">
      <w:pPr>
        <w:spacing w:line="240" w:lineRule="auto"/>
      </w:pPr>
      <w:r>
        <w:separator/>
      </w:r>
    </w:p>
  </w:endnote>
  <w:endnote w:type="continuationSeparator" w:id="0">
    <w:p w14:paraId="73F52F10" w14:textId="77777777" w:rsidR="00C63ED4" w:rsidRDefault="00C63ED4" w:rsidP="00915D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A06F8" w14:textId="77777777" w:rsidR="00C63ED4" w:rsidRDefault="00C63ED4" w:rsidP="00915D35">
      <w:pPr>
        <w:spacing w:line="240" w:lineRule="auto"/>
      </w:pPr>
      <w:r>
        <w:separator/>
      </w:r>
    </w:p>
  </w:footnote>
  <w:footnote w:type="continuationSeparator" w:id="0">
    <w:p w14:paraId="23FF0CE0" w14:textId="77777777" w:rsidR="00C63ED4" w:rsidRDefault="00C63ED4" w:rsidP="00915D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MjMxMjayMDQ3NrBU0lEKTi0uzszPAykwrAUAm/uw7ywAAAA="/>
  </w:docVars>
  <w:rsids>
    <w:rsidRoot w:val="00D606BB"/>
    <w:rsid w:val="00915D35"/>
    <w:rsid w:val="00B41F04"/>
    <w:rsid w:val="00C63ED4"/>
    <w:rsid w:val="00D6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51E3A"/>
  <w15:chartTrackingRefBased/>
  <w15:docId w15:val="{9E6C2834-6E8D-41A4-8650-2E34EACF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6B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D606B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D606B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4CoI">
    <w:name w:val="MDPI_6.4_CoI"/>
    <w:basedOn w:val="a"/>
    <w:qFormat/>
    <w:rsid w:val="00D606BB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sz w:val="18"/>
      <w:lang w:bidi="en-US"/>
    </w:rPr>
  </w:style>
  <w:style w:type="paragraph" w:styleId="a3">
    <w:name w:val="header"/>
    <w:basedOn w:val="a"/>
    <w:link w:val="a4"/>
    <w:uiPriority w:val="99"/>
    <w:unhideWhenUsed/>
    <w:rsid w:val="00915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D3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915D3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D3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7">
    <w:name w:val="Balloon Text"/>
    <w:basedOn w:val="a"/>
    <w:link w:val="a8"/>
    <w:uiPriority w:val="99"/>
    <w:semiHidden/>
    <w:unhideWhenUsed/>
    <w:rsid w:val="00915D35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15D3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骏 戴</dc:creator>
  <cp:keywords/>
  <dc:description/>
  <cp:lastModifiedBy>戴 凌骏</cp:lastModifiedBy>
  <cp:revision>2</cp:revision>
  <dcterms:created xsi:type="dcterms:W3CDTF">2020-05-06T08:13:00Z</dcterms:created>
  <dcterms:modified xsi:type="dcterms:W3CDTF">2020-09-16T01:58:00Z</dcterms:modified>
</cp:coreProperties>
</file>